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10555" w:rsidRPr="001141D3" w:rsidRDefault="00803936" w:rsidP="00803936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color w:val="000000"/>
          <w:sz w:val="28"/>
          <w:szCs w:val="28"/>
        </w:rPr>
      </w:pPr>
      <w:r w:rsidRPr="00803936">
        <w:rPr>
          <w:rFonts w:asciiTheme="majorBidi" w:hAnsiTheme="majorBidi" w:cstheme="majorBidi"/>
          <w:b/>
          <w:bCs/>
          <w:color w:val="000000"/>
          <w:sz w:val="24"/>
        </w:rPr>
        <w:t>Table</w:t>
      </w:r>
      <w:r w:rsidR="0090235A" w:rsidRPr="0090235A">
        <w:rPr>
          <w:rFonts w:asciiTheme="majorBidi" w:hAnsiTheme="majorBidi" w:cstheme="majorBidi"/>
          <w:b/>
          <w:bCs/>
          <w:color w:val="000000"/>
          <w:sz w:val="24"/>
        </w:rPr>
        <w:t xml:space="preserve"> </w:t>
      </w:r>
      <w:r w:rsidR="0090235A" w:rsidRPr="00803936">
        <w:rPr>
          <w:rFonts w:asciiTheme="majorBidi" w:hAnsiTheme="majorBidi" w:cstheme="majorBidi"/>
          <w:b/>
          <w:bCs/>
          <w:color w:val="000000"/>
          <w:sz w:val="24"/>
        </w:rPr>
        <w:t>S</w:t>
      </w:r>
      <w:r w:rsidR="0031296B">
        <w:rPr>
          <w:rFonts w:asciiTheme="majorBidi" w:hAnsiTheme="majorBidi" w:cstheme="majorBidi"/>
          <w:b/>
          <w:bCs/>
          <w:color w:val="000000"/>
          <w:sz w:val="24"/>
        </w:rPr>
        <w:t>2</w:t>
      </w:r>
      <w:r w:rsidR="00610555" w:rsidRPr="00803936">
        <w:rPr>
          <w:rFonts w:asciiTheme="majorBidi" w:hAnsiTheme="majorBidi" w:cstheme="majorBidi"/>
          <w:b/>
          <w:bCs/>
          <w:color w:val="000000"/>
          <w:sz w:val="24"/>
        </w:rPr>
        <w:t xml:space="preserve">. </w:t>
      </w:r>
      <w:r w:rsidR="00610555" w:rsidRPr="001141D3">
        <w:rPr>
          <w:rFonts w:asciiTheme="majorBidi" w:hAnsiTheme="majorBidi" w:cstheme="majorBidi"/>
          <w:color w:val="000000"/>
          <w:sz w:val="28"/>
          <w:szCs w:val="28"/>
        </w:rPr>
        <w:t>Expression le</w:t>
      </w:r>
      <w:bookmarkStart w:id="0" w:name="_GoBack"/>
      <w:bookmarkEnd w:id="0"/>
      <w:r w:rsidR="00610555" w:rsidRPr="001141D3">
        <w:rPr>
          <w:rFonts w:asciiTheme="majorBidi" w:hAnsiTheme="majorBidi" w:cstheme="majorBidi"/>
          <w:color w:val="000000"/>
          <w:sz w:val="28"/>
          <w:szCs w:val="28"/>
        </w:rPr>
        <w:t xml:space="preserve">vels of genes in </w:t>
      </w:r>
      <w:r w:rsidR="00610555" w:rsidRPr="001141D3">
        <w:rPr>
          <w:rFonts w:asciiTheme="majorBidi" w:hAnsiTheme="majorBidi" w:cstheme="majorBidi"/>
          <w:bCs/>
          <w:color w:val="000000"/>
          <w:sz w:val="28"/>
          <w:szCs w:val="28"/>
        </w:rPr>
        <w:t>Δ</w:t>
      </w:r>
      <w:r w:rsidR="00610555" w:rsidRPr="001141D3">
        <w:rPr>
          <w:rFonts w:asciiTheme="majorBidi" w:hAnsiTheme="majorBidi" w:cstheme="majorBidi"/>
          <w:bCs/>
          <w:i/>
          <w:color w:val="000000"/>
          <w:sz w:val="28"/>
          <w:szCs w:val="28"/>
        </w:rPr>
        <w:t>gntR</w:t>
      </w:r>
      <w:r w:rsidR="00610555" w:rsidRPr="001141D3">
        <w:rPr>
          <w:rFonts w:asciiTheme="majorBidi" w:hAnsiTheme="majorBidi" w:cstheme="majorBidi"/>
          <w:color w:val="000000"/>
          <w:sz w:val="28"/>
          <w:szCs w:val="28"/>
        </w:rPr>
        <w:t xml:space="preserve"> compared to WT</w:t>
      </w:r>
      <w:r w:rsidR="00B97687" w:rsidRPr="001141D3">
        <w:rPr>
          <w:rFonts w:asciiTheme="majorBidi" w:hAnsiTheme="majorBidi" w:cstheme="majorBidi"/>
          <w:color w:val="000000"/>
          <w:sz w:val="28"/>
          <w:szCs w:val="28"/>
        </w:rPr>
        <w:t xml:space="preserve"> SS2</w:t>
      </w:r>
    </w:p>
    <w:tbl>
      <w:tblPr>
        <w:tblW w:w="10632" w:type="dxa"/>
        <w:tblInd w:w="-127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843"/>
        <w:gridCol w:w="1559"/>
        <w:gridCol w:w="5245"/>
      </w:tblGrid>
      <w:tr w:rsidR="00610555" w:rsidRPr="003A7CF6" w:rsidTr="003A7CF6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610555" w:rsidRPr="003A7CF6" w:rsidRDefault="00610555" w:rsidP="00A24E5A">
            <w:pPr>
              <w:spacing w:line="480" w:lineRule="auto"/>
              <w:jc w:val="left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sz w:val="24"/>
              </w:rPr>
              <w:t>Code for OR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610555" w:rsidRPr="003A7CF6" w:rsidRDefault="00610555" w:rsidP="00A24E5A">
            <w:pPr>
              <w:widowControl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log2Fold Change</w:t>
            </w:r>
          </w:p>
          <w:p w:rsidR="00610555" w:rsidRPr="003A7CF6" w:rsidRDefault="00610555" w:rsidP="00A24E5A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(Δ</w:t>
            </w:r>
            <w:r w:rsidRPr="003A7CF6">
              <w:rPr>
                <w:rFonts w:asciiTheme="majorBidi" w:hAnsiTheme="majorBidi" w:cstheme="majorBidi"/>
                <w:iCs/>
                <w:color w:val="000000"/>
                <w:sz w:val="24"/>
              </w:rPr>
              <w:t>gntR</w:t>
            </w: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/WT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10555" w:rsidRPr="003A7CF6" w:rsidRDefault="00610555" w:rsidP="003A7CF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p-value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:rsidR="00610555" w:rsidRPr="003A7CF6" w:rsidRDefault="00610555" w:rsidP="00A24E5A">
            <w:pPr>
              <w:spacing w:line="480" w:lineRule="auto"/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Functional annotation</w:t>
            </w:r>
          </w:p>
        </w:tc>
      </w:tr>
      <w:tr w:rsidR="00610555" w:rsidRPr="003A7CF6" w:rsidTr="003A7CF6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kern w:val="0"/>
                <w:sz w:val="24"/>
              </w:rPr>
            </w:pPr>
            <w:bookmarkStart w:id="1" w:name="OLE_LINK153"/>
            <w:bookmarkStart w:id="2" w:name="OLE_LINK154"/>
            <w:bookmarkStart w:id="3" w:name="_Hlk510873221"/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350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610555" w:rsidRPr="003A7CF6" w:rsidRDefault="00610555" w:rsidP="00A24E5A">
            <w:pPr>
              <w:widowControl/>
              <w:jc w:val="left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3.32192809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10555" w:rsidRPr="003A7CF6" w:rsidRDefault="00610555" w:rsidP="003A7CF6">
            <w:pPr>
              <w:widowControl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.003324947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:rsidR="00610555" w:rsidRPr="003A7CF6" w:rsidRDefault="00610555" w:rsidP="00A24E5A">
            <w:pPr>
              <w:widowControl/>
              <w:jc w:val="left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aquaporin family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222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3.169925001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.006321756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PTS system mannose/fructose/N-acetylgalactosamine-transporter subunit IIB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110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2.976792609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6.06E-191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tagatose-6-phosphate kinase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356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2.584962501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.004306683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Crp/Fnr family transcriptional regulator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743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2.107294013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4.39E-36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hypothetical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660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965234582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2.64E-19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hypothetical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973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933181893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2.44E-48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tRNA adenosine deaminase TadA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837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688055994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.000632826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hypothetical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111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533530624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2.62E-120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DNA repair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221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525163942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GntR family transcriptional regulator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425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356594332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81E-298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phosphomannomutase/phosphoglucomut-ase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659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346705668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5.56E-43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ABC transporter ATP-binding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393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286136976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62E-89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GMP reductase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644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271340617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2.90E-77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TIGR02206 family membrane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406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167894466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5.19E-20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excalibur calcium-binding domain-containing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659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134243313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56E-271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FtsX-like permease family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106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094650376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2.60E-86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SIS domain-containing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113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041222663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13E-07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right-handed parallel beta-helix repeat-containing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374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018378529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.0001009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hypothetical protein</w:t>
            </w:r>
          </w:p>
        </w:tc>
      </w:tr>
      <w:bookmarkEnd w:id="1"/>
      <w:bookmarkEnd w:id="2"/>
      <w:bookmarkEnd w:id="3"/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kern w:val="0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760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019365325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widowControl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2.03E-09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rPr>
                <w:rFonts w:asciiTheme="majorBidi" w:hAnsiTheme="majorBidi" w:cstheme="majorBidi"/>
                <w:color w:val="000000"/>
                <w:kern w:val="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ABC transporter ATP-binding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967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02653307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9.76E-33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MarR family transcriptional regulator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711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034765418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.000206221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type II toxin-antitoxin system RelE/ParE family tox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707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044482436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6.82E-39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PTS glucose transporter subunit IIA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353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097628126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FAD-dependent oxidoreductase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234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097631319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90E-57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class C sortase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kern w:val="0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682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103062006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3.74E-137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large conductance mechanosensitive channel protein MscL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871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123206279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dihydrolipoamide acetyltransferase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069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137503524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.003580913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hypothetical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192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137503524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4.11E-06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endonuclease/exonuclease/phosphatase family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423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141355849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9.43E-21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AAA family ATPase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706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213955584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9.04E-50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glycoside hydrolase family 1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kern w:val="0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576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224215157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89E-39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aconitate hydratase AcnA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lastRenderedPageBreak/>
              <w:t>ZY05719_0457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229133999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2.31E-15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ATP-binding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240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233603318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5.85E-35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GNAT family N-acetyltransferase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kern w:val="0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018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259920626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6.95E-108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rod shape-determining protein MreC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527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282035368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5.25E-07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hypothetical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065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30256277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2.27E-09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tRNA-Leu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kern w:val="0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871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312517328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dihydrolipoyl dehydrogenase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948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358453971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3.73E-07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radical SAM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458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36923381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.004404975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ABC transporter permease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668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36923381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.004404975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PTS transporter subunit EIIC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610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374124306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6.07E-13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DUF2304 domain-containing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165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398549376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.005094683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zinc ABC transporter substrate-binding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652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404198267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5.31E-28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MazG-like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086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440572591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5.83E-05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hypothetical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439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494764692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.002282788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asparagine synthetase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kern w:val="0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219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584962501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.004996865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recombination regulator RecX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985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584962501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.0086413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6-phospho-beta-glucosidase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707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590961241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4.61E-19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PRD domain-containing protein</w:t>
            </w:r>
          </w:p>
        </w:tc>
      </w:tr>
      <w:tr w:rsidR="00610555" w:rsidRPr="0080393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351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614709844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8.79E-09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  <w:lang w:val="it-IT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  <w:lang w:val="it-IT"/>
              </w:rPr>
              <w:t>2%2C6-dichloro-p-hydroquinone 1%2C2-dioxygenase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218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765534746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.000296414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tRNA-Pro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066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.94753258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.000549995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replication initiation factor domain-containing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493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2.321928095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.003866637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transporter substrate-binding domain-containing protein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356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2.415037499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55E-05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thiamine phosphate synthase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373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2.584962501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0.005885452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tRNA-Arg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746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2.700439718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3.26E-05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winged helix-turn-helix transcriptional regulator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kern w:val="0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0190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4.938599455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46E-22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rod shape-determining protein MreD</w:t>
            </w:r>
          </w:p>
        </w:tc>
      </w:tr>
      <w:tr w:rsidR="00610555" w:rsidRPr="003A7CF6" w:rsidTr="003A7CF6">
        <w:tc>
          <w:tcPr>
            <w:tcW w:w="1985" w:type="dxa"/>
            <w:vAlign w:val="center"/>
          </w:tcPr>
          <w:p w:rsidR="00610555" w:rsidRPr="003A7CF6" w:rsidRDefault="00610555" w:rsidP="00A24E5A">
            <w:pPr>
              <w:widowControl/>
              <w:jc w:val="left"/>
              <w:textAlignment w:val="center"/>
              <w:rPr>
                <w:rFonts w:asciiTheme="majorBidi" w:hAnsiTheme="majorBidi" w:cstheme="majorBidi"/>
                <w:sz w:val="24"/>
              </w:rPr>
            </w:pPr>
            <w:r w:rsidRPr="003A7CF6">
              <w:rPr>
                <w:rFonts w:asciiTheme="majorBidi" w:hAnsiTheme="majorBidi" w:cstheme="majorBidi"/>
                <w:kern w:val="0"/>
                <w:sz w:val="24"/>
                <w:lang w:bidi="ar"/>
              </w:rPr>
              <w:t>ZY05719_02215</w:t>
            </w:r>
          </w:p>
        </w:tc>
        <w:tc>
          <w:tcPr>
            <w:tcW w:w="1843" w:type="dxa"/>
            <w:vAlign w:val="center"/>
          </w:tcPr>
          <w:p w:rsidR="00610555" w:rsidRPr="003A7CF6" w:rsidRDefault="00610555" w:rsidP="00A24E5A">
            <w:pPr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-10.62753388</w:t>
            </w:r>
          </w:p>
        </w:tc>
        <w:tc>
          <w:tcPr>
            <w:tcW w:w="1559" w:type="dxa"/>
            <w:vAlign w:val="center"/>
          </w:tcPr>
          <w:p w:rsidR="00610555" w:rsidRPr="003A7CF6" w:rsidRDefault="00610555" w:rsidP="003A7CF6">
            <w:pPr>
              <w:jc w:val="center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1.15E-234</w:t>
            </w:r>
          </w:p>
        </w:tc>
        <w:tc>
          <w:tcPr>
            <w:tcW w:w="5245" w:type="dxa"/>
            <w:vAlign w:val="center"/>
          </w:tcPr>
          <w:p w:rsidR="00610555" w:rsidRPr="003A7CF6" w:rsidRDefault="00610555" w:rsidP="00A24E5A">
            <w:pPr>
              <w:jc w:val="left"/>
              <w:rPr>
                <w:rFonts w:asciiTheme="majorBidi" w:hAnsiTheme="majorBidi" w:cstheme="majorBidi"/>
                <w:color w:val="000000"/>
                <w:sz w:val="24"/>
              </w:rPr>
            </w:pPr>
            <w:r w:rsidRPr="003A7CF6">
              <w:rPr>
                <w:rFonts w:asciiTheme="majorBidi" w:hAnsiTheme="majorBidi" w:cstheme="majorBidi"/>
                <w:color w:val="000000"/>
                <w:sz w:val="24"/>
              </w:rPr>
              <w:t>GntR family transcriptional regulator</w:t>
            </w:r>
          </w:p>
        </w:tc>
      </w:tr>
    </w:tbl>
    <w:p w:rsidR="00C2703F" w:rsidRPr="003A7CF6" w:rsidRDefault="00C2703F">
      <w:pPr>
        <w:rPr>
          <w:rFonts w:asciiTheme="majorBidi" w:hAnsiTheme="majorBidi" w:cstheme="majorBidi"/>
          <w:sz w:val="24"/>
        </w:rPr>
      </w:pPr>
    </w:p>
    <w:sectPr w:rsidR="00C2703F" w:rsidRPr="003A7CF6" w:rsidSect="003B31A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555"/>
    <w:rsid w:val="000601BB"/>
    <w:rsid w:val="00093F1E"/>
    <w:rsid w:val="000D2254"/>
    <w:rsid w:val="000F777D"/>
    <w:rsid w:val="00113388"/>
    <w:rsid w:val="001141D3"/>
    <w:rsid w:val="001217EE"/>
    <w:rsid w:val="00164459"/>
    <w:rsid w:val="00184932"/>
    <w:rsid w:val="00186BE2"/>
    <w:rsid w:val="001943E6"/>
    <w:rsid w:val="001B5AB2"/>
    <w:rsid w:val="00213C9B"/>
    <w:rsid w:val="002207EA"/>
    <w:rsid w:val="00280AF9"/>
    <w:rsid w:val="002C2D53"/>
    <w:rsid w:val="002D236B"/>
    <w:rsid w:val="002F7AD5"/>
    <w:rsid w:val="00302B3E"/>
    <w:rsid w:val="0031296B"/>
    <w:rsid w:val="00323EFD"/>
    <w:rsid w:val="003529E1"/>
    <w:rsid w:val="003704B8"/>
    <w:rsid w:val="00375317"/>
    <w:rsid w:val="003A66C1"/>
    <w:rsid w:val="003A7CF6"/>
    <w:rsid w:val="003B31AB"/>
    <w:rsid w:val="003D2A6F"/>
    <w:rsid w:val="003E480D"/>
    <w:rsid w:val="00434176"/>
    <w:rsid w:val="004537E2"/>
    <w:rsid w:val="0045657A"/>
    <w:rsid w:val="004B596E"/>
    <w:rsid w:val="004E09C0"/>
    <w:rsid w:val="004E1661"/>
    <w:rsid w:val="00501E58"/>
    <w:rsid w:val="0052239C"/>
    <w:rsid w:val="00551391"/>
    <w:rsid w:val="005E4CEF"/>
    <w:rsid w:val="005F39CB"/>
    <w:rsid w:val="00610555"/>
    <w:rsid w:val="00617440"/>
    <w:rsid w:val="00624179"/>
    <w:rsid w:val="00644363"/>
    <w:rsid w:val="0068672F"/>
    <w:rsid w:val="00693021"/>
    <w:rsid w:val="006A343F"/>
    <w:rsid w:val="006D182F"/>
    <w:rsid w:val="006D383B"/>
    <w:rsid w:val="006D5AE5"/>
    <w:rsid w:val="006E1343"/>
    <w:rsid w:val="006F0D25"/>
    <w:rsid w:val="006F51DD"/>
    <w:rsid w:val="00714131"/>
    <w:rsid w:val="00746407"/>
    <w:rsid w:val="00784F6D"/>
    <w:rsid w:val="00803936"/>
    <w:rsid w:val="00831BBD"/>
    <w:rsid w:val="008500E6"/>
    <w:rsid w:val="008535EE"/>
    <w:rsid w:val="008B11A9"/>
    <w:rsid w:val="008D2926"/>
    <w:rsid w:val="008F4A7C"/>
    <w:rsid w:val="0090235A"/>
    <w:rsid w:val="00931E93"/>
    <w:rsid w:val="009504D0"/>
    <w:rsid w:val="009753BD"/>
    <w:rsid w:val="009A569D"/>
    <w:rsid w:val="009B1E7E"/>
    <w:rsid w:val="009E4DF5"/>
    <w:rsid w:val="009F1CC8"/>
    <w:rsid w:val="00A0777F"/>
    <w:rsid w:val="00A542ED"/>
    <w:rsid w:val="00AA352B"/>
    <w:rsid w:val="00AA4848"/>
    <w:rsid w:val="00AB57E8"/>
    <w:rsid w:val="00AE256F"/>
    <w:rsid w:val="00B34267"/>
    <w:rsid w:val="00B3458A"/>
    <w:rsid w:val="00B7030E"/>
    <w:rsid w:val="00B85CAC"/>
    <w:rsid w:val="00B97687"/>
    <w:rsid w:val="00BB4D4F"/>
    <w:rsid w:val="00BB65CB"/>
    <w:rsid w:val="00BC4445"/>
    <w:rsid w:val="00BC6CDF"/>
    <w:rsid w:val="00BD6A92"/>
    <w:rsid w:val="00BE1377"/>
    <w:rsid w:val="00BE7CF4"/>
    <w:rsid w:val="00C01BFB"/>
    <w:rsid w:val="00C03089"/>
    <w:rsid w:val="00C03228"/>
    <w:rsid w:val="00C12486"/>
    <w:rsid w:val="00C24126"/>
    <w:rsid w:val="00C2463E"/>
    <w:rsid w:val="00C2703F"/>
    <w:rsid w:val="00C716F2"/>
    <w:rsid w:val="00C91D29"/>
    <w:rsid w:val="00C9338B"/>
    <w:rsid w:val="00CA7777"/>
    <w:rsid w:val="00CB1096"/>
    <w:rsid w:val="00CB6792"/>
    <w:rsid w:val="00CB7942"/>
    <w:rsid w:val="00CD04E6"/>
    <w:rsid w:val="00CE5536"/>
    <w:rsid w:val="00D21769"/>
    <w:rsid w:val="00D26088"/>
    <w:rsid w:val="00D41D9D"/>
    <w:rsid w:val="00D43EBB"/>
    <w:rsid w:val="00D454F6"/>
    <w:rsid w:val="00D50952"/>
    <w:rsid w:val="00D55C63"/>
    <w:rsid w:val="00DA19EE"/>
    <w:rsid w:val="00DB626E"/>
    <w:rsid w:val="00DD49FE"/>
    <w:rsid w:val="00E155D6"/>
    <w:rsid w:val="00E3387E"/>
    <w:rsid w:val="00E56FC8"/>
    <w:rsid w:val="00E86CDE"/>
    <w:rsid w:val="00E92AE2"/>
    <w:rsid w:val="00E957E9"/>
    <w:rsid w:val="00EA1BCE"/>
    <w:rsid w:val="00EB0F95"/>
    <w:rsid w:val="00F00765"/>
    <w:rsid w:val="00F94CD9"/>
    <w:rsid w:val="00FA7478"/>
    <w:rsid w:val="00FB31BF"/>
    <w:rsid w:val="00FC0FFB"/>
    <w:rsid w:val="00FF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FC20BCF-1A9A-404F-9E2B-5A36279DD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555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19</Words>
  <Characters>3532</Characters>
  <Application>Microsoft Office Word</Application>
  <DocSecurity>0</DocSecurity>
  <Lines>29</Lines>
  <Paragraphs>8</Paragraphs>
  <ScaleCrop>false</ScaleCrop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凯</dc:creator>
  <cp:keywords/>
  <dc:description/>
  <cp:lastModifiedBy>牛 凯</cp:lastModifiedBy>
  <cp:revision>8</cp:revision>
  <dcterms:created xsi:type="dcterms:W3CDTF">2022-07-28T12:55:00Z</dcterms:created>
  <dcterms:modified xsi:type="dcterms:W3CDTF">2023-01-04T07:44:00Z</dcterms:modified>
</cp:coreProperties>
</file>